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3B424" w14:textId="77777777" w:rsidR="00732000" w:rsidRPr="00235230" w:rsidRDefault="00732000" w:rsidP="00732000">
      <w:pPr>
        <w:rPr>
          <w:b/>
        </w:rPr>
      </w:pPr>
      <w:r w:rsidRPr="00235230">
        <w:rPr>
          <w:b/>
        </w:rPr>
        <w:t>APPENDIX</w:t>
      </w:r>
    </w:p>
    <w:p w14:paraId="2E329F66" w14:textId="77777777" w:rsidR="00732000" w:rsidRPr="00235230" w:rsidRDefault="00732000" w:rsidP="00732000"/>
    <w:p w14:paraId="6719C91F" w14:textId="77777777" w:rsidR="00732000" w:rsidRPr="00235230" w:rsidRDefault="00732000" w:rsidP="00732000">
      <w:pPr>
        <w:pStyle w:val="MEngCaption"/>
        <w:outlineLvl w:val="0"/>
      </w:pPr>
      <w:r w:rsidRPr="00235230">
        <w:t>Table A1 – Independent variables available for modell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7665"/>
      </w:tblGrid>
      <w:tr w:rsidR="00732000" w14:paraId="5A905336" w14:textId="77777777" w:rsidTr="003F25BA">
        <w:tc>
          <w:tcPr>
            <w:tcW w:w="1345" w:type="dxa"/>
          </w:tcPr>
          <w:p w14:paraId="63458586" w14:textId="77777777" w:rsidR="00732000" w:rsidRPr="00235230" w:rsidRDefault="00732000" w:rsidP="003F25BA">
            <w:pPr>
              <w:pStyle w:val="Tablecontents"/>
              <w:rPr>
                <w:b/>
              </w:rPr>
            </w:pPr>
            <w:r w:rsidRPr="00235230">
              <w:rPr>
                <w:b/>
              </w:rPr>
              <w:t>Variable No.</w:t>
            </w:r>
          </w:p>
        </w:tc>
        <w:tc>
          <w:tcPr>
            <w:tcW w:w="7665" w:type="dxa"/>
          </w:tcPr>
          <w:p w14:paraId="7D2048A8" w14:textId="77777777" w:rsidR="00732000" w:rsidRPr="00235230" w:rsidRDefault="00732000" w:rsidP="003F25BA">
            <w:pPr>
              <w:pStyle w:val="Tablecontents"/>
              <w:rPr>
                <w:b/>
              </w:rPr>
            </w:pPr>
            <w:r w:rsidRPr="00235230">
              <w:rPr>
                <w:b/>
              </w:rPr>
              <w:t>Variable Description</w:t>
            </w:r>
          </w:p>
        </w:tc>
      </w:tr>
      <w:tr w:rsidR="00732000" w:rsidRPr="00E742D8" w14:paraId="14FD5073" w14:textId="77777777" w:rsidTr="003F25BA">
        <w:tc>
          <w:tcPr>
            <w:tcW w:w="1345" w:type="dxa"/>
          </w:tcPr>
          <w:p w14:paraId="6DD513F5" w14:textId="77777777" w:rsidR="00732000" w:rsidRPr="00235230" w:rsidRDefault="00732000" w:rsidP="003F25BA">
            <w:pPr>
              <w:pStyle w:val="Tablecontents"/>
            </w:pPr>
            <w:r w:rsidRPr="00235230">
              <w:t>1</w:t>
            </w:r>
          </w:p>
        </w:tc>
        <w:tc>
          <w:tcPr>
            <w:tcW w:w="7665" w:type="dxa"/>
          </w:tcPr>
          <w:p w14:paraId="226B99F0" w14:textId="77777777" w:rsidR="00732000" w:rsidRPr="00235230" w:rsidRDefault="00732000" w:rsidP="003F25BA">
            <w:pPr>
              <w:pStyle w:val="Tablecontents"/>
              <w:rPr>
                <w:lang w:val="it-IT"/>
              </w:rPr>
            </w:pPr>
            <w:r w:rsidRPr="00235230">
              <w:rPr>
                <w:b/>
                <w:lang w:val="it-IT"/>
              </w:rPr>
              <w:t>Gender</w:t>
            </w:r>
            <w:r w:rsidRPr="00235230">
              <w:rPr>
                <w:lang w:val="it-IT"/>
              </w:rPr>
              <w:t xml:space="preserve">: Male, </w:t>
            </w:r>
            <w:proofErr w:type="spellStart"/>
            <w:r w:rsidRPr="00235230">
              <w:rPr>
                <w:lang w:val="it-IT"/>
              </w:rPr>
              <w:t>Female</w:t>
            </w:r>
            <w:proofErr w:type="spellEnd"/>
            <w:r w:rsidRPr="00235230">
              <w:rPr>
                <w:lang w:val="it-IT"/>
              </w:rPr>
              <w:t>, Non-</w:t>
            </w:r>
            <w:proofErr w:type="spellStart"/>
            <w:r w:rsidRPr="00235230">
              <w:rPr>
                <w:lang w:val="it-IT"/>
              </w:rPr>
              <w:t>binary</w:t>
            </w:r>
            <w:proofErr w:type="spellEnd"/>
          </w:p>
        </w:tc>
      </w:tr>
      <w:tr w:rsidR="00732000" w14:paraId="6CC07756" w14:textId="77777777" w:rsidTr="003F25BA">
        <w:tc>
          <w:tcPr>
            <w:tcW w:w="1345" w:type="dxa"/>
          </w:tcPr>
          <w:p w14:paraId="55041176" w14:textId="77777777" w:rsidR="00732000" w:rsidRPr="00235230" w:rsidRDefault="00732000" w:rsidP="003F25BA">
            <w:pPr>
              <w:pStyle w:val="Tablecontents"/>
            </w:pPr>
            <w:r w:rsidRPr="00235230">
              <w:t>2</w:t>
            </w:r>
          </w:p>
        </w:tc>
        <w:tc>
          <w:tcPr>
            <w:tcW w:w="7665" w:type="dxa"/>
          </w:tcPr>
          <w:p w14:paraId="181EB2DD" w14:textId="77777777" w:rsidR="00732000" w:rsidRPr="00235230" w:rsidRDefault="00732000" w:rsidP="003F25BA">
            <w:pPr>
              <w:pStyle w:val="Tablecontents"/>
            </w:pPr>
            <w:r w:rsidRPr="00235230">
              <w:rPr>
                <w:b/>
              </w:rPr>
              <w:t>Age</w:t>
            </w:r>
            <w:r w:rsidRPr="00235230">
              <w:t>: Under 16, 16-24, 25-34, 35-44, 45-54, 55-64, 65-74, 75-84, 85+</w:t>
            </w:r>
          </w:p>
        </w:tc>
      </w:tr>
      <w:tr w:rsidR="00732000" w14:paraId="39C56251" w14:textId="77777777" w:rsidTr="003F25BA">
        <w:tc>
          <w:tcPr>
            <w:tcW w:w="1345" w:type="dxa"/>
          </w:tcPr>
          <w:p w14:paraId="2EAF2125" w14:textId="77777777" w:rsidR="00732000" w:rsidRPr="00235230" w:rsidRDefault="00732000" w:rsidP="003F25BA">
            <w:pPr>
              <w:pStyle w:val="Tablecontents"/>
            </w:pPr>
            <w:r w:rsidRPr="00235230">
              <w:t>3</w:t>
            </w:r>
          </w:p>
        </w:tc>
        <w:tc>
          <w:tcPr>
            <w:tcW w:w="7665" w:type="dxa"/>
          </w:tcPr>
          <w:p w14:paraId="0F974882" w14:textId="77777777" w:rsidR="00732000" w:rsidRPr="00235230" w:rsidRDefault="00732000" w:rsidP="003F25BA">
            <w:pPr>
              <w:pStyle w:val="Tablecontents"/>
            </w:pPr>
            <w:r w:rsidRPr="00235230">
              <w:rPr>
                <w:b/>
              </w:rPr>
              <w:t>Ethnic background</w:t>
            </w:r>
            <w:r w:rsidRPr="00235230">
              <w:t>: White British, Any other White background, Any mixed background, Indian, Pakistani, Bangladeshi, Chinese, Any other Asian background, Caribbean, African, Any other Black background, Any other background</w:t>
            </w:r>
          </w:p>
        </w:tc>
      </w:tr>
      <w:tr w:rsidR="00732000" w14:paraId="08551C8C" w14:textId="77777777" w:rsidTr="003F25BA">
        <w:tc>
          <w:tcPr>
            <w:tcW w:w="1345" w:type="dxa"/>
          </w:tcPr>
          <w:p w14:paraId="64599504" w14:textId="77777777" w:rsidR="00732000" w:rsidRPr="00235230" w:rsidRDefault="00732000" w:rsidP="003F25BA">
            <w:pPr>
              <w:pStyle w:val="Tablecontents"/>
            </w:pPr>
            <w:r w:rsidRPr="00235230">
              <w:t>4</w:t>
            </w:r>
          </w:p>
        </w:tc>
        <w:tc>
          <w:tcPr>
            <w:tcW w:w="7665" w:type="dxa"/>
          </w:tcPr>
          <w:p w14:paraId="5BB6A141" w14:textId="77777777" w:rsidR="00732000" w:rsidRPr="00235230" w:rsidRDefault="00732000" w:rsidP="003F25BA">
            <w:pPr>
              <w:pStyle w:val="Tablecontents"/>
            </w:pPr>
            <w:r w:rsidRPr="00235230">
              <w:rPr>
                <w:b/>
              </w:rPr>
              <w:t>Region of Scotland</w:t>
            </w:r>
            <w:r w:rsidRPr="00235230">
              <w:t xml:space="preserve">: </w:t>
            </w:r>
            <w:r w:rsidRPr="004F328F">
              <w:rPr>
                <w:rFonts w:eastAsia="Times New Roman"/>
                <w:color w:val="000000" w:themeColor="text1"/>
              </w:rPr>
              <w:t xml:space="preserve">Argyll &amp; Bute, Ayrshire &amp; Arran, Edinburgh and </w:t>
            </w:r>
            <w:proofErr w:type="gramStart"/>
            <w:r w:rsidRPr="004F328F">
              <w:rPr>
                <w:rFonts w:eastAsia="Times New Roman"/>
                <w:color w:val="000000" w:themeColor="text1"/>
              </w:rPr>
              <w:t>South East</w:t>
            </w:r>
            <w:proofErr w:type="gramEnd"/>
            <w:r w:rsidRPr="004F328F">
              <w:rPr>
                <w:rFonts w:eastAsia="Times New Roman"/>
                <w:color w:val="000000" w:themeColor="text1"/>
              </w:rPr>
              <w:t xml:space="preserve"> Scotland, </w:t>
            </w:r>
            <w:proofErr w:type="spellStart"/>
            <w:r w:rsidRPr="004F328F">
              <w:rPr>
                <w:rFonts w:eastAsia="Times New Roman"/>
                <w:color w:val="000000" w:themeColor="text1"/>
              </w:rPr>
              <w:t>Forth</w:t>
            </w:r>
            <w:proofErr w:type="spellEnd"/>
            <w:r w:rsidRPr="004F328F">
              <w:rPr>
                <w:rFonts w:eastAsia="Times New Roman"/>
                <w:color w:val="000000" w:themeColor="text1"/>
              </w:rPr>
              <w:t xml:space="preserve"> Valley, Glasgow City, Highlands and Islands, North East Scotland, Scottish Borders, South West Scotland, Tay Cities Region</w:t>
            </w:r>
          </w:p>
        </w:tc>
      </w:tr>
      <w:tr w:rsidR="00732000" w14:paraId="279F17C4" w14:textId="77777777" w:rsidTr="003F25BA">
        <w:tc>
          <w:tcPr>
            <w:tcW w:w="1345" w:type="dxa"/>
          </w:tcPr>
          <w:p w14:paraId="4434E9D8" w14:textId="77777777" w:rsidR="00732000" w:rsidRPr="00235230" w:rsidRDefault="00732000" w:rsidP="003F25BA">
            <w:pPr>
              <w:pStyle w:val="Tablecontents"/>
            </w:pPr>
            <w:r w:rsidRPr="00235230">
              <w:t>5</w:t>
            </w:r>
          </w:p>
        </w:tc>
        <w:tc>
          <w:tcPr>
            <w:tcW w:w="7665" w:type="dxa"/>
          </w:tcPr>
          <w:p w14:paraId="3CFBEC25" w14:textId="77777777" w:rsidR="00732000" w:rsidRPr="00235230" w:rsidRDefault="00732000" w:rsidP="003F25BA">
            <w:pPr>
              <w:pStyle w:val="Tablecontents"/>
            </w:pPr>
            <w:r w:rsidRPr="00235230">
              <w:rPr>
                <w:b/>
              </w:rPr>
              <w:t>Health problem or disability that limits day-to-day activities</w:t>
            </w:r>
            <w:r w:rsidRPr="00235230">
              <w:t xml:space="preserve">: Yes (a lot), Yes (a little), No </w:t>
            </w:r>
          </w:p>
        </w:tc>
      </w:tr>
      <w:tr w:rsidR="00732000" w14:paraId="19C55842" w14:textId="77777777" w:rsidTr="003F25BA">
        <w:tc>
          <w:tcPr>
            <w:tcW w:w="1345" w:type="dxa"/>
          </w:tcPr>
          <w:p w14:paraId="1D5F8941" w14:textId="77777777" w:rsidR="00732000" w:rsidRPr="00235230" w:rsidRDefault="00732000" w:rsidP="003F25BA">
            <w:pPr>
              <w:pStyle w:val="Tablecontents"/>
            </w:pPr>
            <w:r w:rsidRPr="00235230">
              <w:t>6</w:t>
            </w:r>
          </w:p>
        </w:tc>
        <w:tc>
          <w:tcPr>
            <w:tcW w:w="7665" w:type="dxa"/>
          </w:tcPr>
          <w:p w14:paraId="75214E4A" w14:textId="77777777" w:rsidR="00732000" w:rsidRPr="00235230" w:rsidRDefault="00732000" w:rsidP="003F25BA">
            <w:pPr>
              <w:pStyle w:val="Tablecontents"/>
            </w:pPr>
            <w:r w:rsidRPr="00235230">
              <w:rPr>
                <w:b/>
              </w:rPr>
              <w:t>Employment status (of the household’s main income earner)</w:t>
            </w:r>
            <w:r w:rsidRPr="00235230">
              <w:t xml:space="preserve">: Higher managerial, administrative, or professional; Intermediate managerial, </w:t>
            </w:r>
            <w:proofErr w:type="gramStart"/>
            <w:r w:rsidRPr="00235230">
              <w:t>administrative</w:t>
            </w:r>
            <w:proofErr w:type="gramEnd"/>
            <w:r w:rsidRPr="00235230">
              <w:t xml:space="preserve"> or professional; Supervisory, clerical, junior managerial, administrative or professional; Skilled manual workers; Semi and unskilled manual worker; Unemployed/currently not working; Housewife/husband; State pensioner/retired; Student</w:t>
            </w:r>
          </w:p>
        </w:tc>
      </w:tr>
      <w:tr w:rsidR="00732000" w14:paraId="5ECADE8D" w14:textId="77777777" w:rsidTr="003F25BA">
        <w:tc>
          <w:tcPr>
            <w:tcW w:w="1345" w:type="dxa"/>
          </w:tcPr>
          <w:p w14:paraId="42D79AB1" w14:textId="77777777" w:rsidR="00732000" w:rsidRPr="00235230" w:rsidRDefault="00732000" w:rsidP="003F25BA">
            <w:pPr>
              <w:pStyle w:val="Tablecontents"/>
            </w:pPr>
            <w:r w:rsidRPr="00235230">
              <w:t>7</w:t>
            </w:r>
          </w:p>
        </w:tc>
        <w:tc>
          <w:tcPr>
            <w:tcW w:w="7665" w:type="dxa"/>
          </w:tcPr>
          <w:p w14:paraId="64565369" w14:textId="77777777" w:rsidR="00732000" w:rsidRPr="00235230" w:rsidRDefault="00732000" w:rsidP="003F25BA">
            <w:pPr>
              <w:pStyle w:val="Tablecontents"/>
            </w:pPr>
            <w:r w:rsidRPr="00235230">
              <w:rPr>
                <w:b/>
              </w:rPr>
              <w:t>Household social grade (based on the employment status of the household’s main income earner)</w:t>
            </w:r>
            <w:r w:rsidRPr="00235230">
              <w:t xml:space="preserve">: AB (higher/intermediate managerial, </w:t>
            </w:r>
            <w:proofErr w:type="gramStart"/>
            <w:r w:rsidRPr="00235230">
              <w:t>administrative</w:t>
            </w:r>
            <w:proofErr w:type="gramEnd"/>
            <w:r w:rsidRPr="00235230">
              <w:t xml:space="preserve"> or professional occupations), C1 (supervisory, clerical, junior managerial, administrative or professional, and students), C2 (skilled manual workers), DE (semi/unskilled manual worker or unemployed)</w:t>
            </w:r>
          </w:p>
        </w:tc>
      </w:tr>
      <w:tr w:rsidR="00732000" w14:paraId="6D08275C" w14:textId="77777777" w:rsidTr="003F25BA">
        <w:tc>
          <w:tcPr>
            <w:tcW w:w="1345" w:type="dxa"/>
          </w:tcPr>
          <w:p w14:paraId="27C8A748" w14:textId="77777777" w:rsidR="00732000" w:rsidRPr="00235230" w:rsidRDefault="00732000" w:rsidP="003F25BA">
            <w:pPr>
              <w:pStyle w:val="Tablecontents"/>
            </w:pPr>
            <w:r w:rsidRPr="00235230">
              <w:t>8</w:t>
            </w:r>
          </w:p>
        </w:tc>
        <w:tc>
          <w:tcPr>
            <w:tcW w:w="7665" w:type="dxa"/>
          </w:tcPr>
          <w:p w14:paraId="57C649C0" w14:textId="77777777" w:rsidR="00732000" w:rsidRPr="00235230" w:rsidRDefault="00732000" w:rsidP="003F25BA">
            <w:pPr>
              <w:pStyle w:val="Tablecontents"/>
            </w:pPr>
            <w:r w:rsidRPr="00235230">
              <w:rPr>
                <w:b/>
              </w:rPr>
              <w:t>Current working situation</w:t>
            </w:r>
            <w:r w:rsidRPr="00235230">
              <w:t xml:space="preserve">: Any form of self-employment, </w:t>
            </w:r>
            <w:proofErr w:type="gramStart"/>
            <w:r w:rsidRPr="00235230">
              <w:t>Any</w:t>
            </w:r>
            <w:proofErr w:type="gramEnd"/>
            <w:r w:rsidRPr="00235230">
              <w:t xml:space="preserve"> form of employment (not furloughed), Currently employed but furloughed, Full-time education, Retired, Unemployed, Long-term sick/disabled/looking after household </w:t>
            </w:r>
          </w:p>
        </w:tc>
      </w:tr>
      <w:tr w:rsidR="00732000" w14:paraId="0A6B6200" w14:textId="77777777" w:rsidTr="003F25BA">
        <w:tc>
          <w:tcPr>
            <w:tcW w:w="1345" w:type="dxa"/>
          </w:tcPr>
          <w:p w14:paraId="6CDAE1BD" w14:textId="77777777" w:rsidR="00732000" w:rsidRPr="00235230" w:rsidRDefault="00732000" w:rsidP="003F25BA">
            <w:pPr>
              <w:pStyle w:val="Tablecontents"/>
            </w:pPr>
            <w:r w:rsidRPr="00235230">
              <w:t>9</w:t>
            </w:r>
          </w:p>
        </w:tc>
        <w:tc>
          <w:tcPr>
            <w:tcW w:w="7665" w:type="dxa"/>
          </w:tcPr>
          <w:p w14:paraId="24131077" w14:textId="77777777" w:rsidR="00732000" w:rsidRPr="00235230" w:rsidRDefault="00732000" w:rsidP="003F25BA">
            <w:pPr>
              <w:pStyle w:val="Tablecontents"/>
            </w:pPr>
            <w:r w:rsidRPr="00235230">
              <w:rPr>
                <w:b/>
              </w:rPr>
              <w:t>Directly affected by COVID-19</w:t>
            </w:r>
            <w:r w:rsidRPr="00235230">
              <w:t xml:space="preserve">: Yes, </w:t>
            </w:r>
            <w:proofErr w:type="gramStart"/>
            <w:r w:rsidRPr="00235230">
              <w:t>No</w:t>
            </w:r>
            <w:proofErr w:type="gramEnd"/>
          </w:p>
        </w:tc>
      </w:tr>
      <w:tr w:rsidR="00732000" w14:paraId="19B93848" w14:textId="77777777" w:rsidTr="003F25BA">
        <w:tc>
          <w:tcPr>
            <w:tcW w:w="1345" w:type="dxa"/>
          </w:tcPr>
          <w:p w14:paraId="549B5963" w14:textId="77777777" w:rsidR="00732000" w:rsidRPr="00235230" w:rsidRDefault="00732000" w:rsidP="003F25BA">
            <w:pPr>
              <w:pStyle w:val="Tablecontents"/>
            </w:pPr>
            <w:r w:rsidRPr="00235230">
              <w:t>10</w:t>
            </w:r>
          </w:p>
        </w:tc>
        <w:tc>
          <w:tcPr>
            <w:tcW w:w="7665" w:type="dxa"/>
          </w:tcPr>
          <w:p w14:paraId="66C11E6D" w14:textId="77777777" w:rsidR="00732000" w:rsidRPr="00235230" w:rsidRDefault="00732000" w:rsidP="003F25BA">
            <w:pPr>
              <w:pStyle w:val="Tablecontents"/>
            </w:pPr>
            <w:r w:rsidRPr="00235230">
              <w:rPr>
                <w:b/>
              </w:rPr>
              <w:t>Most frequently used modes of travel before COVID-19</w:t>
            </w:r>
            <w:r w:rsidRPr="00235230">
              <w:t xml:space="preserve">: Public transport (bus, </w:t>
            </w:r>
            <w:proofErr w:type="gramStart"/>
            <w:r w:rsidRPr="00235230">
              <w:t>train</w:t>
            </w:r>
            <w:proofErr w:type="gramEnd"/>
            <w:r w:rsidRPr="00235230">
              <w:t xml:space="preserve"> or tram), Personal vehicle (car, van or taxi), Active travel (on-foot, by wheelchair or by bicycle)</w:t>
            </w:r>
          </w:p>
        </w:tc>
      </w:tr>
      <w:tr w:rsidR="00732000" w14:paraId="5877D539" w14:textId="77777777" w:rsidTr="003F25BA">
        <w:tc>
          <w:tcPr>
            <w:tcW w:w="1345" w:type="dxa"/>
          </w:tcPr>
          <w:p w14:paraId="71B0DF38" w14:textId="77777777" w:rsidR="00732000" w:rsidRPr="00235230" w:rsidRDefault="00732000" w:rsidP="003F25BA">
            <w:pPr>
              <w:pStyle w:val="Tablecontents"/>
            </w:pPr>
            <w:r w:rsidRPr="00235230">
              <w:t>11</w:t>
            </w:r>
          </w:p>
        </w:tc>
        <w:tc>
          <w:tcPr>
            <w:tcW w:w="7665" w:type="dxa"/>
          </w:tcPr>
          <w:p w14:paraId="297068F9" w14:textId="77777777" w:rsidR="00732000" w:rsidRPr="00235230" w:rsidRDefault="00732000" w:rsidP="003F25BA">
            <w:pPr>
              <w:pStyle w:val="Tablecontents"/>
            </w:pPr>
            <w:r w:rsidRPr="00235230">
              <w:rPr>
                <w:b/>
              </w:rPr>
              <w:t>Mode of travel before and during COVID-19</w:t>
            </w:r>
            <w:r w:rsidRPr="00235230">
              <w:t xml:space="preserve">: </w:t>
            </w:r>
            <w:proofErr w:type="gramStart"/>
            <w:r w:rsidRPr="00235230">
              <w:t>E.g.</w:t>
            </w:r>
            <w:proofErr w:type="gramEnd"/>
            <w:r w:rsidRPr="00235230">
              <w:t xml:space="preserve"> Public transport frequently used before COVID-19 but used less during COVID-19</w:t>
            </w:r>
          </w:p>
        </w:tc>
      </w:tr>
    </w:tbl>
    <w:p w14:paraId="455D4C69" w14:textId="77777777" w:rsidR="005C628C" w:rsidRDefault="005C628C"/>
    <w:sectPr w:rsidR="005C62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000"/>
    <w:rsid w:val="005C628C"/>
    <w:rsid w:val="00732000"/>
    <w:rsid w:val="00A9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03B73A"/>
  <w15:chartTrackingRefBased/>
  <w15:docId w15:val="{D13A9C2F-F780-AF49-BAED-321B295B5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000"/>
    <w:pPr>
      <w:jc w:val="both"/>
    </w:pPr>
    <w:rPr>
      <w:rFonts w:ascii="Times New Roman" w:hAnsi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0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qFormat/>
    <w:rsid w:val="00732000"/>
    <w:rPr>
      <w:rFonts w:ascii="Times New Roman" w:eastAsia="SimSun" w:hAnsi="Times New Roman" w:cs="Times New Roman"/>
      <w:sz w:val="20"/>
      <w:szCs w:val="20"/>
    </w:rPr>
  </w:style>
  <w:style w:type="paragraph" w:customStyle="1" w:styleId="MEngCaption">
    <w:name w:val="MEng Caption"/>
    <w:basedOn w:val="Tablecontents"/>
    <w:qFormat/>
    <w:rsid w:val="00732000"/>
    <w:pPr>
      <w:jc w:val="both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an Semple</dc:creator>
  <cp:keywords/>
  <dc:description/>
  <cp:lastModifiedBy>Torran Semple</cp:lastModifiedBy>
  <cp:revision>1</cp:revision>
  <dcterms:created xsi:type="dcterms:W3CDTF">2022-07-26T14:28:00Z</dcterms:created>
  <dcterms:modified xsi:type="dcterms:W3CDTF">2022-07-26T14:29:00Z</dcterms:modified>
</cp:coreProperties>
</file>